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418" w:rsidRPr="004835E1" w:rsidRDefault="00193F69" w:rsidP="00AB1418">
      <w:pPr>
        <w:pageBreakBefore/>
        <w:spacing w:after="0" w:line="240" w:lineRule="auto"/>
        <w:ind w:left="720" w:hanging="720"/>
        <w:jc w:val="both"/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able S2: </w:t>
      </w:r>
      <w:r w:rsidR="00AB1418" w:rsidRPr="004835E1">
        <w:rPr>
          <w:rFonts w:ascii="Times New Roman" w:hAnsi="Times New Roman"/>
          <w:b/>
          <w:sz w:val="24"/>
          <w:szCs w:val="24"/>
          <w:lang w:val="en-GB"/>
        </w:rPr>
        <w:t>List of primers used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in the study</w:t>
      </w:r>
    </w:p>
    <w:tbl>
      <w:tblPr>
        <w:tblW w:w="9918" w:type="dxa"/>
        <w:jc w:val="center"/>
        <w:tblCellMar>
          <w:left w:w="10" w:type="dxa"/>
          <w:right w:w="10" w:type="dxa"/>
        </w:tblCellMar>
        <w:tblLook w:val="0000"/>
      </w:tblPr>
      <w:tblGrid>
        <w:gridCol w:w="2320"/>
        <w:gridCol w:w="1600"/>
        <w:gridCol w:w="4697"/>
        <w:gridCol w:w="1301"/>
      </w:tblGrid>
      <w:tr w:rsidR="004835E1" w:rsidTr="003C550E">
        <w:trPr>
          <w:trHeight w:val="312"/>
          <w:jc w:val="center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4835E1" w:rsidRDefault="004835E1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>Cloning and Real time primers</w:t>
            </w:r>
          </w:p>
        </w:tc>
      </w:tr>
      <w:tr w:rsidR="006772B7" w:rsidTr="003C550E">
        <w:trPr>
          <w:trHeight w:val="312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>Gene name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>Primer Name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>Primer Sequence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>Restriction site</w:t>
            </w:r>
          </w:p>
        </w:tc>
      </w:tr>
      <w:tr w:rsidR="008A1CA7" w:rsidTr="003C550E">
        <w:trPr>
          <w:trHeight w:val="312"/>
          <w:jc w:val="center"/>
        </w:trPr>
        <w:tc>
          <w:tcPr>
            <w:tcW w:w="86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>RNAi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 xml:space="preserve"> primers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</w:tr>
      <w:tr w:rsidR="006772B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2ac (cDNA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Pr="00AE1C30" w:rsidRDefault="0001149C" w:rsidP="003C550E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8"/>
                <w:lang w:val="en-GB"/>
              </w:rPr>
            </w:pPr>
            <w:r w:rsidRPr="00AE1C30">
              <w:rPr>
                <w:rStyle w:val="apple-style-span"/>
                <w:rFonts w:ascii="Times New Roman" w:hAnsi="Times New Roman"/>
                <w:b/>
                <w:color w:val="000000" w:themeColor="text1"/>
                <w:sz w:val="16"/>
                <w:szCs w:val="24"/>
              </w:rPr>
              <w:t>GCTCTAGA</w:t>
            </w:r>
            <w:r w:rsidRPr="00AE1C30">
              <w:rPr>
                <w:rFonts w:ascii="Times New Roman" w:hAnsi="Times New Roman"/>
                <w:b/>
                <w:color w:val="000000" w:themeColor="text1"/>
                <w:sz w:val="16"/>
                <w:szCs w:val="24"/>
              </w:rPr>
              <w:t>GGA ACT AGT AGC AAT GAT GGA 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72B7" w:rsidRDefault="004D5795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Xba</w:t>
            </w:r>
            <w:r w:rsidR="0001149C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I</w:t>
            </w:r>
            <w:proofErr w:type="spellEnd"/>
          </w:p>
        </w:tc>
      </w:tr>
      <w:tr w:rsidR="006772B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Pr="00AE1C30" w:rsidRDefault="0001149C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8"/>
                <w:lang w:val="en-GB"/>
              </w:rPr>
            </w:pPr>
            <w:r w:rsidRPr="00AE1C30">
              <w:rPr>
                <w:rStyle w:val="apple-style-span"/>
                <w:rFonts w:ascii="Times New Roman" w:hAnsi="Times New Roman"/>
                <w:b/>
                <w:color w:val="000000" w:themeColor="text1"/>
                <w:sz w:val="16"/>
                <w:szCs w:val="28"/>
              </w:rPr>
              <w:t>CCGCTCGAG</w:t>
            </w:r>
            <w:r w:rsidRPr="00AE1C30">
              <w:rPr>
                <w:rFonts w:ascii="Times New Roman" w:hAnsi="Times New Roman"/>
                <w:b/>
                <w:color w:val="000000" w:themeColor="text1"/>
                <w:sz w:val="16"/>
                <w:szCs w:val="28"/>
              </w:rPr>
              <w:t>GCA ACG TTG GCA TCA AGT GGC A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72B7" w:rsidRDefault="004D5795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Xho</w:t>
            </w:r>
            <w:r w:rsidR="0001149C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I</w:t>
            </w:r>
            <w:proofErr w:type="spellEnd"/>
          </w:p>
        </w:tc>
      </w:tr>
      <w:tr w:rsidR="006772B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27122A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-1(genomic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Pr="00AE1C30" w:rsidRDefault="0027122A" w:rsidP="003C550E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8"/>
                <w:lang w:val="en-GB"/>
              </w:rPr>
            </w:pPr>
            <w:r w:rsidRPr="00AE1C30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GTTTTTAACTGAATCCATCGC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6772B7" w:rsidRPr="00020F1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6772B7" w:rsidRPr="00AE1C30" w:rsidRDefault="0027122A" w:rsidP="003C550E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8"/>
                <w:lang w:val="en-GB"/>
              </w:rPr>
            </w:pPr>
            <w:r w:rsidRPr="00AE1C30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CTCTGAAATGTGCTGAGTGTG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772B7" w:rsidRDefault="006772B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861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Pr="00810B85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226D58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For promoter Transgeni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E61F93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226D58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2a promoter (1kb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Pr="00810B85" w:rsidRDefault="003E357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 w:rsidRPr="00810B85">
              <w:rPr>
                <w:rFonts w:ascii="Times New Roman" w:hAnsi="Times New Roman"/>
                <w:b/>
                <w:sz w:val="16"/>
              </w:rPr>
              <w:t>acagtcgacGAT</w:t>
            </w:r>
            <w:proofErr w:type="spellEnd"/>
            <w:r w:rsidRPr="00810B85">
              <w:rPr>
                <w:rFonts w:ascii="Times New Roman" w:hAnsi="Times New Roman"/>
                <w:b/>
                <w:sz w:val="16"/>
              </w:rPr>
              <w:t xml:space="preserve"> TGT GAT GGT </w:t>
            </w:r>
            <w:proofErr w:type="spellStart"/>
            <w:r w:rsidRPr="00810B85">
              <w:rPr>
                <w:rFonts w:ascii="Times New Roman" w:hAnsi="Times New Roman"/>
                <w:b/>
                <w:sz w:val="16"/>
              </w:rPr>
              <w:t>GGT</w:t>
            </w:r>
            <w:proofErr w:type="spellEnd"/>
            <w:r w:rsidRPr="00810B85">
              <w:rPr>
                <w:rFonts w:ascii="Times New Roman" w:hAnsi="Times New Roman"/>
                <w:b/>
                <w:sz w:val="16"/>
              </w:rPr>
              <w:t xml:space="preserve"> TTG GTG 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61F93" w:rsidRDefault="004D5795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SalI</w:t>
            </w:r>
            <w:proofErr w:type="spellEnd"/>
          </w:p>
        </w:tc>
      </w:tr>
      <w:tr w:rsidR="00E61F93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Pr="00810B85" w:rsidRDefault="00810B85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 w:rsidRPr="00810B85">
              <w:rPr>
                <w:rFonts w:ascii="Times New Roman" w:hAnsi="Times New Roman"/>
                <w:b/>
                <w:color w:val="000000"/>
                <w:sz w:val="16"/>
              </w:rPr>
              <w:t>cctctaga</w:t>
            </w:r>
            <w:r w:rsidRPr="00810B85">
              <w:rPr>
                <w:rStyle w:val="hiddenspellerror"/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>TTT</w:t>
            </w:r>
            <w:proofErr w:type="spellEnd"/>
            <w:r w:rsidRPr="00810B85">
              <w:rPr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 xml:space="preserve"> TCA GCA ATT </w:t>
            </w:r>
            <w:r w:rsidRPr="00810B85">
              <w:rPr>
                <w:rStyle w:val="hiddenspellerror"/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>TCG</w:t>
            </w:r>
            <w:r w:rsidRPr="00810B85">
              <w:rPr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 xml:space="preserve"> </w:t>
            </w:r>
            <w:r w:rsidRPr="00810B85">
              <w:rPr>
                <w:rStyle w:val="hiddenspellerror"/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>GGG</w:t>
            </w:r>
            <w:r w:rsidRPr="00810B85">
              <w:rPr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 xml:space="preserve"> </w:t>
            </w:r>
            <w:r w:rsidRPr="00810B85">
              <w:rPr>
                <w:rStyle w:val="hiddenspellerror"/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>GAC</w:t>
            </w:r>
            <w:r w:rsidRPr="00810B85">
              <w:rPr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 xml:space="preserve"> 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61F93" w:rsidRDefault="00D70DFB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XbaI</w:t>
            </w:r>
            <w:proofErr w:type="spellEnd"/>
          </w:p>
        </w:tc>
      </w:tr>
      <w:tr w:rsidR="00E61F93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3F711C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2c promoter (2.4kb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Pr="00020F17" w:rsidRDefault="00020F1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 w:rsidRPr="00020F17">
              <w:rPr>
                <w:rFonts w:ascii="Times New Roman" w:hAnsi="Times New Roman"/>
                <w:b/>
                <w:sz w:val="16"/>
              </w:rPr>
              <w:t>cgcaagcttGTT</w:t>
            </w:r>
            <w:proofErr w:type="spellEnd"/>
            <w:r w:rsidRPr="00020F17">
              <w:rPr>
                <w:rFonts w:ascii="Times New Roman" w:hAnsi="Times New Roman"/>
                <w:b/>
                <w:sz w:val="16"/>
              </w:rPr>
              <w:t xml:space="preserve"> GTT TCG TCT GCG CTT </w:t>
            </w:r>
            <w:proofErr w:type="spellStart"/>
            <w:r w:rsidRPr="00020F17">
              <w:rPr>
                <w:rFonts w:ascii="Times New Roman" w:hAnsi="Times New Roman"/>
                <w:b/>
                <w:sz w:val="16"/>
              </w:rPr>
              <w:t>CTT</w:t>
            </w:r>
            <w:proofErr w:type="spellEnd"/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61F93" w:rsidRPr="00020F17" w:rsidRDefault="00020F1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HindIII</w:t>
            </w:r>
            <w:proofErr w:type="spellEnd"/>
          </w:p>
        </w:tc>
      </w:tr>
      <w:tr w:rsidR="00E61F93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Pr="00940445" w:rsidRDefault="00940445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 w:rsidRPr="00940445">
              <w:rPr>
                <w:rFonts w:ascii="Times New Roman" w:hAnsi="Times New Roman"/>
                <w:b/>
                <w:sz w:val="16"/>
              </w:rPr>
              <w:t>acacctgcagg</w:t>
            </w:r>
            <w:r w:rsidRPr="00940445">
              <w:rPr>
                <w:rFonts w:ascii="Times New Roman" w:hAnsi="Times New Roman"/>
                <w:b/>
                <w:color w:val="000000"/>
                <w:sz w:val="16"/>
                <w:szCs w:val="16"/>
                <w:shd w:val="clear" w:color="auto" w:fill="FFFFFF"/>
              </w:rPr>
              <w:t>ATG</w:t>
            </w:r>
            <w:proofErr w:type="spellEnd"/>
            <w:r w:rsidRPr="00940445">
              <w:rPr>
                <w:rFonts w:ascii="Times New Roman" w:hAnsi="Times New Roman"/>
                <w:b/>
                <w:color w:val="000000"/>
                <w:sz w:val="16"/>
                <w:szCs w:val="16"/>
                <w:shd w:val="clear" w:color="auto" w:fill="FFFFFF"/>
              </w:rPr>
              <w:t xml:space="preserve"> CAA CCT GGG TGC CG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61F93" w:rsidRDefault="005A45A8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SbfI</w:t>
            </w:r>
            <w:proofErr w:type="spellEnd"/>
          </w:p>
        </w:tc>
      </w:tr>
      <w:tr w:rsidR="00E61F93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5A45A8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-1 promoter (0.5 kb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Pr="0032007F" w:rsidRDefault="0032007F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6"/>
                <w:lang w:val="en-GB"/>
              </w:rPr>
            </w:pPr>
            <w:proofErr w:type="spellStart"/>
            <w:r w:rsidRPr="0032007F">
              <w:rPr>
                <w:rFonts w:ascii="Times New Roman" w:hAnsi="Times New Roman"/>
                <w:b/>
                <w:sz w:val="16"/>
                <w:szCs w:val="16"/>
              </w:rPr>
              <w:t>cgcaagctt</w:t>
            </w:r>
            <w:r w:rsidRPr="0032007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IN"/>
              </w:rPr>
              <w:t>GGT</w:t>
            </w:r>
            <w:proofErr w:type="spellEnd"/>
            <w:r w:rsidRPr="0032007F">
              <w:rPr>
                <w:rFonts w:ascii="Times New Roman" w:eastAsia="Times New Roman" w:hAnsi="Times New Roman"/>
                <w:b/>
                <w:color w:val="000000"/>
                <w:sz w:val="16"/>
                <w:szCs w:val="16"/>
                <w:lang w:eastAsia="en-IN"/>
              </w:rPr>
              <w:t xml:space="preserve"> GTC TAC GTT TAA ACG 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61F93" w:rsidRDefault="00E27179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HindIII</w:t>
            </w:r>
            <w:proofErr w:type="spellEnd"/>
          </w:p>
        </w:tc>
      </w:tr>
      <w:tr w:rsidR="00E61F93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61F9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E61F93" w:rsidRDefault="00E27179" w:rsidP="003C55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11" w:lineRule="atLeast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 w:rsidRPr="00E27179">
              <w:rPr>
                <w:rFonts w:ascii="Times New Roman" w:hAnsi="Times New Roman"/>
                <w:color w:val="000000"/>
                <w:sz w:val="16"/>
                <w:szCs w:val="23"/>
                <w:shd w:val="clear" w:color="auto" w:fill="FFFFFF"/>
              </w:rPr>
              <w:t>gcGGATCCGACTAGTTGTGCTGAAAAATAAC</w:t>
            </w:r>
            <w:proofErr w:type="spellEnd"/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E61F93" w:rsidRDefault="00E27179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BamHI</w:t>
            </w:r>
            <w:proofErr w:type="spellEnd"/>
          </w:p>
        </w:tc>
      </w:tr>
      <w:tr w:rsidR="008A1CA7" w:rsidTr="003C550E">
        <w:trPr>
          <w:trHeight w:val="288"/>
          <w:jc w:val="center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Pr="00713296" w:rsidRDefault="00713296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713296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DAF-16 </w:t>
            </w:r>
            <w:proofErr w:type="spellStart"/>
            <w:r w:rsidR="008A1CA7" w:rsidRPr="00713296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ChIP</w:t>
            </w:r>
            <w:proofErr w:type="spellEnd"/>
            <w:r w:rsidR="008A1CA7" w:rsidRPr="00713296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</w:t>
            </w:r>
            <w:proofErr w:type="spellStart"/>
            <w:r w:rsidR="008A1CA7" w:rsidRPr="00713296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qRT</w:t>
            </w:r>
            <w:proofErr w:type="spellEnd"/>
            <w:r w:rsidR="008A1CA7" w:rsidRPr="00713296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-PCR primers</w:t>
            </w:r>
            <w:r w:rsidRPr="00713296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</w:t>
            </w:r>
            <w:r w:rsid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for</w:t>
            </w:r>
            <w:r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</w:t>
            </w:r>
            <w:r w:rsidRPr="00713296"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</w:t>
            </w:r>
            <w:r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and </w:t>
            </w:r>
            <w:r w:rsidRPr="00713296"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-1</w:t>
            </w:r>
            <w:r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</w:t>
            </w:r>
            <w:r w:rsidR="00781302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gene </w:t>
            </w:r>
            <w:r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promoters</w:t>
            </w: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TCGATTCCACCCACCACA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GCGAGAAGAGGAGGATG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ACTAGGGTCTGCTGCAT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332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GCATACATACACGCGACG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GTGATGTCGGTCTCTCCT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TCACCAAACCACCATCA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ATTGTCGAAGGAGGTCCG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CCCAACCCATTTCATTTCG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CCTCGCTTTGTCCTGCTT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TGCCTCACTATGTGCGTG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AATGATCGGTGTCCTCTG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8A1CA7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8A1CA7" w:rsidRDefault="006E7183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GCGTAGAGACACGTACA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8A1CA7" w:rsidRDefault="008A1CA7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dista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6E7183" w:rsidRDefault="00346D04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346D04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GCATGTATCAAACCGCA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6E7183" w:rsidRDefault="00346D04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346D04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GCATACAGATCTCACCCC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-1 peak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AACGACACTCCGTAATGC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AGCGATGGATTCAGTTAAAAAC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-1 dista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6E7183" w:rsidRDefault="00A901B1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A901B1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AGTTGAGTTGCGAAAGAATC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6E7183" w:rsidRDefault="00A901B1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A901B1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ATTGAGGGTGTCGAATGAC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 xml:space="preserve">Real time primers for </w:t>
            </w:r>
            <w:r w:rsidRPr="00C1175C"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zfp-1</w:t>
            </w: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 xml:space="preserve"> and </w:t>
            </w:r>
            <w:r w:rsidRPr="00C1175C"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gfl-1</w:t>
            </w: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actin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TCTTGCCCCATCAACCA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TTGCTTGGAGATCCACAT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2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DC1923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DC1923">
              <w:rPr>
                <w:rFonts w:ascii="Times New Roman" w:hAnsi="Times New Roman"/>
                <w:b/>
                <w:color w:val="000000"/>
                <w:sz w:val="16"/>
              </w:rPr>
              <w:t>GACGTGCAAGAGGAGCTTT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DC192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GATCGTTTATCGCTTTCTT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2ac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CE609E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TCAGAATCACAGAGCAACA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CE609E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ATCAAGTGGCATGCGAT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312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-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CE609E" w:rsidRDefault="001F0F00" w:rsidP="003C550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eastAsia="en-IN"/>
              </w:rPr>
            </w:pPr>
            <w:r w:rsidRPr="00CE609E">
              <w:rPr>
                <w:rFonts w:ascii="Times New Roman" w:eastAsia="Times New Roman" w:hAnsi="Times New Roman"/>
                <w:b/>
                <w:color w:val="000000"/>
                <w:sz w:val="16"/>
                <w:szCs w:val="20"/>
                <w:lang w:eastAsia="en-IN"/>
              </w:rPr>
              <w:t>GGA CAG TTT TCC TAA AGC CAT AC</w:t>
            </w:r>
          </w:p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312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0F6508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 w:rsidRPr="000F6508">
              <w:rPr>
                <w:rFonts w:ascii="Times New Roman" w:hAnsi="Times New Roman"/>
                <w:b/>
                <w:color w:val="000000"/>
                <w:sz w:val="16"/>
                <w:szCs w:val="23"/>
                <w:shd w:val="clear" w:color="auto" w:fill="FFFFFF"/>
              </w:rPr>
              <w:t>GTT TTT CGA CAA CTC TGT ACG G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al time primers for DAF-16 target genes</w:t>
            </w: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</w:pPr>
            <w:r w:rsidRPr="00E40C69"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sod-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GCTGTTTCGAAAGGGAATCT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CAGCTCCTTTGAAGGTTCT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</w:pPr>
            <w:r w:rsidRPr="00E40C69"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mtl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112B32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AGTGTGACTGCAAAAACAAGCA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112B32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CCACTGCATTCACATTTGTCT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40C69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</w:pPr>
            <w:r w:rsidRPr="00E40C69"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lys-7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 w:rsidRPr="00112B32"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>GCCGTCAAACTTGGCATCT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112B32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GGGTTGTATGCACGAACGA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470B8B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z</w:t>
            </w:r>
            <w:r w:rsidRPr="00470B8B"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k742.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6E6CF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GTGAGCCAGATTTGCCTC</w:t>
            </w:r>
            <w:r w:rsidRPr="006E6CF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G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6E6CF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6E6CF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TTATCGATCGTGCAGCCAT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B46EFC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h</w:t>
            </w:r>
            <w:r w:rsidRPr="00B46EFC"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sp</w:t>
            </w:r>
            <w:r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-</w:t>
            </w:r>
            <w:r w:rsidRPr="00B46EFC"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12.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F565CF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F565CF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TGGAGTTGTCAATGTCCTC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F565CF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F565CF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GACTTCAATCTCTTTTGGGAG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B46EFC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</w:pPr>
            <w:r w:rsidRPr="00B46EFC"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sod-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813DCC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TGGAGGAAGAGATTCCG</w:t>
            </w:r>
            <w:r w:rsidRPr="0088427A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BC3036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BC3036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AGTGTTCGCTCCGAAGA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B46EFC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</w:pPr>
            <w:r w:rsidRPr="00B46EFC"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scl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1F0F0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AATCAAGCATTGTGGATG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1F0F0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GGAATCCACGACCATTTT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B46EFC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</w:pPr>
            <w:r w:rsidRPr="00B46EFC"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  <w:t>sip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1F0F0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AGAGATCGTTCACTCGCCA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112B32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1F0F0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GCCAAGTCGACGTCCTT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EC079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DAF-16 </w:t>
            </w:r>
            <w:proofErr w:type="spellStart"/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ChIP</w:t>
            </w:r>
            <w:proofErr w:type="spellEnd"/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</w:t>
            </w:r>
            <w:proofErr w:type="spellStart"/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qRT</w:t>
            </w:r>
            <w:proofErr w:type="spellEnd"/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-PCR primers for DAF-16 target gene promoters</w:t>
            </w: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</w:rPr>
            </w:pPr>
            <w:r w:rsidRPr="003F4E73">
              <w:rPr>
                <w:rFonts w:ascii="Times New Roman" w:hAnsi="Times New Roman"/>
                <w:b/>
                <w:i/>
                <w:sz w:val="16"/>
              </w:rPr>
              <w:t>Psod-3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8F17E7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CGAAAATTGACCTTTG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8F17E7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AAAGACCTCATCAACAG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P</w:t>
            </w:r>
            <w:r w:rsidRPr="00E40C69"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mtl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CC0DB5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GACAGGGCCACCCTCTTTT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CC0DB5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GCCTTCTTCTTTTTCTCACTG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Phsp-12.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CC0DB5" w:rsidRDefault="003E728C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3E728C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CAATATGGGCGGAGTCTG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CC0DB5" w:rsidRDefault="003E728C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3E728C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TCGCGCACAGATTCATGTC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Pclec-85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CC0DB5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CCACACCCAACAACCTCA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CC0DB5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CGTGTGCATTGACCAAAG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  <w:t>Pdao-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CC0DB5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AAGGCTCACGAGCTTTATG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CC0DB5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AGACGGTCAAATGACACTG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Pzfp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5848F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ATTGTCGAAGGAGGTCCG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5848F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GCCCAACCCATTTCATTTCG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Pgfl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-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5848F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ACGACACTCCGTAATGC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5848F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GCGATGGATTCAGTTAAAAAC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i/>
                <w:sz w:val="16"/>
              </w:rPr>
              <w:lastRenderedPageBreak/>
              <w:t>Psod-3 dista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8F17E7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ATCGGGAACTTCACTCGG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8F17E7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CTCGATCTGATACGTTTGTC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al time primers for PHA-4 target genes</w:t>
            </w: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i/>
                <w:sz w:val="16"/>
              </w:rPr>
              <w:t>sod-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 w:rsidRPr="001F0F0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GGTCTCCAACGCGATTTT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1F0F00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CTGGTCATTTTCGGACTT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A97DEB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i/>
                <w:sz w:val="16"/>
              </w:rPr>
              <w:t>sod-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AACCGATCACAGGAGTC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TACAGGCTCCAAATCAG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i/>
                <w:sz w:val="16"/>
              </w:rPr>
              <w:t>sod-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1F0F00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ACGCGGTACTTCAGACCAA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1F0F00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AAGGGATGCTGTCGTTGT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cyp-32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F565CF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GTGTGTTGAAGTTATGGTTGGGA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F565CF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GTCGCCGGTGCTGATTAAAAG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cyp-33C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GCTGGATGATGTGCTCAACTACTG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CTTCTTCTGCTCTTTCAGGTAG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cyp-34A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1F0F00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ATTTGAACAGGGTGACCCAGAA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1F0F00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CGATGACATGCTCACCAC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cyp-37B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CTTGGAACGGGACTATTG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TGTTCGAGGAAAACCTTGGCC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  <w:r>
              <w:rPr>
                <w:rFonts w:ascii="Times New Roman" w:hAnsi="Times New Roman"/>
                <w:b/>
                <w:i/>
                <w:sz w:val="16"/>
              </w:rPr>
              <w:t>ugt-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TTGCTGACGATCGACTAA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3C550E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Pr="003F4E73" w:rsidRDefault="001F0F00" w:rsidP="003C550E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sz w:val="16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GGTCTGTATGGCTTCTCTAA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3C550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PHA-4</w:t>
            </w:r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</w:t>
            </w:r>
            <w:proofErr w:type="spellStart"/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ChIP</w:t>
            </w:r>
            <w:proofErr w:type="spellEnd"/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</w:t>
            </w:r>
            <w:proofErr w:type="spellStart"/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qRT</w:t>
            </w:r>
            <w:proofErr w:type="spellEnd"/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-PCR</w:t>
            </w:r>
            <w:r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 xml:space="preserve"> primers for PHA-4 </w:t>
            </w:r>
            <w:r w:rsidRPr="00EC0790">
              <w:rPr>
                <w:rFonts w:ascii="Times New Roman" w:hAnsi="Times New Roman"/>
                <w:b/>
                <w:bCs/>
                <w:iCs/>
                <w:sz w:val="16"/>
                <w:szCs w:val="18"/>
                <w:lang w:val="en-GB"/>
              </w:rPr>
              <w:t>target gene promoters</w:t>
            </w: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TCGATTCCACCCACCACA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GCGAGAAGAGGAGGATG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2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ACTAGGGTCTGCTGCATC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332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GCATACATACACGCGACG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B51A6C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Peak 4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B51A6C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ATTGTCGAAGGAGGTCCG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B51A6C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6E718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CCCAACCCATTTCATTTCG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B51A6C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 xml:space="preserve">zfp-1 </w:t>
            </w:r>
            <w:r w:rsidR="00B51A6C"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dista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7D04DE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AAGACCAGACTCATCAA</w:t>
            </w:r>
            <w:r w:rsidRPr="007D04DE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TT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0553EB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0553EB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TCCAACAATACGGATATCC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B51A6C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-1 peak 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7D04DE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5848F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ACGACACTCCGTAATGC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7D04DE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5848F0"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  <w:t>AGCGATGGATTCAGTTAAAAACA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B51A6C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-1 dista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0553EB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0553EB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CGCGATAACTCCTCTCGA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1F0F00" w:rsidTr="00A97DEB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1F0F00" w:rsidRDefault="000553EB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0553EB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CCAAAATGCCTACTTGTGTG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F0F00" w:rsidRDefault="001F0F00" w:rsidP="00A97DEB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D44D75" w:rsidTr="00AF01F1">
        <w:trPr>
          <w:trHeight w:val="288"/>
          <w:jc w:val="center"/>
        </w:trPr>
        <w:tc>
          <w:tcPr>
            <w:tcW w:w="991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44D75" w:rsidRDefault="003F23DC" w:rsidP="00AF01F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>RNAi</w:t>
            </w:r>
            <w:proofErr w:type="spellEnd"/>
            <w:r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  <w:t xml:space="preserve"> efficiency check primers</w:t>
            </w:r>
          </w:p>
        </w:tc>
      </w:tr>
      <w:tr w:rsidR="00DB4E1D" w:rsidTr="00984309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Pr="00E40C69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 xml:space="preserve">zfp-1 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2a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Pr="00DC1923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DC1923">
              <w:rPr>
                <w:rFonts w:ascii="Times New Roman" w:hAnsi="Times New Roman"/>
                <w:b/>
                <w:color w:val="000000"/>
                <w:sz w:val="16"/>
              </w:rPr>
              <w:t>GACGTGCAAGAGGAGCTTTC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DB4E1D" w:rsidTr="00984309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Pr="00E40C69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DC1923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GATCGTTTATCGCTTTCTTC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DB4E1D" w:rsidTr="00984309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Pr="00E40C69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i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zfp-1 (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2ac</w:t>
            </w:r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)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7619BF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7619BF">
              <w:rPr>
                <w:rFonts w:ascii="Times New Roman" w:hAnsi="Times New Roman"/>
                <w:b/>
                <w:sz w:val="18"/>
                <w:szCs w:val="28"/>
              </w:rPr>
              <w:t>CGCTGCACAATCTCAACCAT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DB4E1D" w:rsidTr="00984309">
        <w:trPr>
          <w:trHeight w:val="288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E14B19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 w:rsidRPr="00E14B19">
              <w:rPr>
                <w:rFonts w:ascii="Times New Roman" w:hAnsi="Times New Roman"/>
                <w:b/>
                <w:sz w:val="16"/>
                <w:szCs w:val="28"/>
              </w:rPr>
              <w:t>ACGCTGGCGCGTTTTGAGTA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DB4E1D" w:rsidTr="00984309">
        <w:trPr>
          <w:trHeight w:val="312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Pr="00E40C69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i/>
                <w:sz w:val="16"/>
                <w:szCs w:val="18"/>
                <w:lang w:val="en-GB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gfl</w:t>
            </w:r>
            <w:proofErr w:type="spellEnd"/>
            <w:r>
              <w:rPr>
                <w:rFonts w:ascii="Times New Roman" w:hAnsi="Times New Roman"/>
                <w:b/>
                <w:bCs/>
                <w:i/>
                <w:iCs/>
                <w:sz w:val="16"/>
                <w:szCs w:val="18"/>
                <w:lang w:val="en-GB"/>
              </w:rPr>
              <w:t>-l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Forward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3F23DC" w:rsidP="005049D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TCTGAAAAATTGTGAAAAAA</w:t>
            </w:r>
            <w:r w:rsidRPr="00030ECC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GC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</w:p>
        </w:tc>
      </w:tr>
      <w:tr w:rsidR="00DB4E1D" w:rsidTr="00984309">
        <w:trPr>
          <w:trHeight w:val="312"/>
          <w:jc w:val="center"/>
        </w:trPr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sz w:val="16"/>
                <w:szCs w:val="18"/>
                <w:lang w:val="en-GB"/>
              </w:rPr>
            </w:pPr>
            <w:r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Reverse Primer</w:t>
            </w:r>
          </w:p>
        </w:tc>
        <w:tc>
          <w:tcPr>
            <w:tcW w:w="4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:rsidR="00DB4E1D" w:rsidRPr="000F6508" w:rsidRDefault="003F23DC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  <w:r w:rsidRPr="00030ECC">
              <w:rPr>
                <w:rFonts w:ascii="Times New Roman" w:hAnsi="Times New Roman"/>
                <w:b/>
                <w:sz w:val="16"/>
                <w:szCs w:val="18"/>
                <w:lang w:val="en-GB"/>
              </w:rPr>
              <w:t>CGGTAAACAATGCGCACGTG</w:t>
            </w:r>
          </w:p>
        </w:tc>
        <w:tc>
          <w:tcPr>
            <w:tcW w:w="13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DB4E1D" w:rsidRDefault="00DB4E1D" w:rsidP="00984309">
            <w:pPr>
              <w:spacing w:after="0" w:line="480" w:lineRule="auto"/>
              <w:ind w:left="720" w:hanging="720"/>
              <w:jc w:val="center"/>
              <w:rPr>
                <w:rFonts w:ascii="Times New Roman" w:hAnsi="Times New Roman"/>
                <w:b/>
                <w:bCs/>
                <w:sz w:val="16"/>
                <w:szCs w:val="18"/>
                <w:lang w:val="en-GB"/>
              </w:rPr>
            </w:pPr>
          </w:p>
        </w:tc>
      </w:tr>
    </w:tbl>
    <w:p w:rsidR="00CC0C74" w:rsidRDefault="00FF27B9"/>
    <w:sectPr w:rsidR="00CC0C74" w:rsidSect="00827756">
      <w:pgSz w:w="11906" w:h="16838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AB1418"/>
    <w:rsid w:val="0001149C"/>
    <w:rsid w:val="00020F17"/>
    <w:rsid w:val="000553EB"/>
    <w:rsid w:val="000F6508"/>
    <w:rsid w:val="00112B32"/>
    <w:rsid w:val="00193F69"/>
    <w:rsid w:val="001F0F00"/>
    <w:rsid w:val="00226D58"/>
    <w:rsid w:val="00240CFE"/>
    <w:rsid w:val="0025671F"/>
    <w:rsid w:val="00260D66"/>
    <w:rsid w:val="0027122A"/>
    <w:rsid w:val="002738B8"/>
    <w:rsid w:val="0032007F"/>
    <w:rsid w:val="00346D04"/>
    <w:rsid w:val="003862F8"/>
    <w:rsid w:val="003C550E"/>
    <w:rsid w:val="003E3573"/>
    <w:rsid w:val="003E728C"/>
    <w:rsid w:val="003F23DC"/>
    <w:rsid w:val="003F4E73"/>
    <w:rsid w:val="003F711C"/>
    <w:rsid w:val="00447F0B"/>
    <w:rsid w:val="00470B8B"/>
    <w:rsid w:val="004835E1"/>
    <w:rsid w:val="004D5795"/>
    <w:rsid w:val="005049D1"/>
    <w:rsid w:val="005848F0"/>
    <w:rsid w:val="005A45A8"/>
    <w:rsid w:val="00611C0B"/>
    <w:rsid w:val="00637EE9"/>
    <w:rsid w:val="006772B7"/>
    <w:rsid w:val="006B5680"/>
    <w:rsid w:val="006E4A42"/>
    <w:rsid w:val="006E6CF0"/>
    <w:rsid w:val="006E7183"/>
    <w:rsid w:val="00713296"/>
    <w:rsid w:val="007572A4"/>
    <w:rsid w:val="007619BF"/>
    <w:rsid w:val="00781302"/>
    <w:rsid w:val="007B3256"/>
    <w:rsid w:val="007D04DE"/>
    <w:rsid w:val="00800FAA"/>
    <w:rsid w:val="00801BA5"/>
    <w:rsid w:val="00810B85"/>
    <w:rsid w:val="00813DCC"/>
    <w:rsid w:val="0082234A"/>
    <w:rsid w:val="0088427A"/>
    <w:rsid w:val="008A1CA7"/>
    <w:rsid w:val="008D2034"/>
    <w:rsid w:val="008F17E7"/>
    <w:rsid w:val="00940445"/>
    <w:rsid w:val="00953514"/>
    <w:rsid w:val="00A52D81"/>
    <w:rsid w:val="00A901B1"/>
    <w:rsid w:val="00AB1418"/>
    <w:rsid w:val="00AE1C30"/>
    <w:rsid w:val="00B46EFC"/>
    <w:rsid w:val="00B51A6C"/>
    <w:rsid w:val="00B91AE8"/>
    <w:rsid w:val="00BC3036"/>
    <w:rsid w:val="00C1175C"/>
    <w:rsid w:val="00C36258"/>
    <w:rsid w:val="00C7381A"/>
    <w:rsid w:val="00C77312"/>
    <w:rsid w:val="00CA7A3F"/>
    <w:rsid w:val="00CC0906"/>
    <w:rsid w:val="00CC0DB5"/>
    <w:rsid w:val="00CC12DE"/>
    <w:rsid w:val="00CE609E"/>
    <w:rsid w:val="00D01000"/>
    <w:rsid w:val="00D44D75"/>
    <w:rsid w:val="00D70DFB"/>
    <w:rsid w:val="00D727A4"/>
    <w:rsid w:val="00DA6015"/>
    <w:rsid w:val="00DB4E1D"/>
    <w:rsid w:val="00DC1923"/>
    <w:rsid w:val="00E14B19"/>
    <w:rsid w:val="00E27086"/>
    <w:rsid w:val="00E27179"/>
    <w:rsid w:val="00E40C69"/>
    <w:rsid w:val="00E61F93"/>
    <w:rsid w:val="00E93D0C"/>
    <w:rsid w:val="00EC0790"/>
    <w:rsid w:val="00F565CF"/>
    <w:rsid w:val="00F747D2"/>
    <w:rsid w:val="00FB44FE"/>
    <w:rsid w:val="00FF2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B1418"/>
    <w:pPr>
      <w:suppressAutoHyphens/>
      <w:autoSpaceDN w:val="0"/>
      <w:textAlignment w:val="baseline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style-span">
    <w:name w:val="apple-style-span"/>
    <w:basedOn w:val="DefaultParagraphFont"/>
    <w:rsid w:val="0001149C"/>
  </w:style>
  <w:style w:type="character" w:customStyle="1" w:styleId="ffline">
    <w:name w:val="ff_line"/>
    <w:basedOn w:val="DefaultParagraphFont"/>
    <w:rsid w:val="00AE1C30"/>
  </w:style>
  <w:style w:type="character" w:customStyle="1" w:styleId="hiddenspellerror">
    <w:name w:val="hiddenspellerror"/>
    <w:basedOn w:val="DefaultParagraphFont"/>
    <w:rsid w:val="00810B8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87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785</Words>
  <Characters>447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Rad</dc:creator>
  <cp:lastModifiedBy>Dell XPS</cp:lastModifiedBy>
  <cp:revision>34</cp:revision>
  <dcterms:created xsi:type="dcterms:W3CDTF">2014-12-02T04:47:00Z</dcterms:created>
  <dcterms:modified xsi:type="dcterms:W3CDTF">2015-12-20T17:02:00Z</dcterms:modified>
</cp:coreProperties>
</file>